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DA827" w14:textId="77777777" w:rsidR="00F9487A" w:rsidRPr="007E7590" w:rsidRDefault="00F9487A" w:rsidP="00F9487A">
      <w:pPr>
        <w:jc w:val="both"/>
        <w:rPr>
          <w:rFonts w:cs="Times New Roman"/>
          <w:szCs w:val="24"/>
        </w:rPr>
      </w:pPr>
      <w:r w:rsidRPr="007E7590">
        <w:rPr>
          <w:rFonts w:cs="Times New Roman"/>
          <w:b/>
          <w:bCs/>
          <w:szCs w:val="24"/>
        </w:rPr>
        <w:t xml:space="preserve">Supplementary Table 1 | </w:t>
      </w:r>
      <w:r w:rsidRPr="007E7590">
        <w:rPr>
          <w:rFonts w:cs="Times New Roman"/>
          <w:szCs w:val="24"/>
        </w:rPr>
        <w:t>Sequences of siRNA, shRNA and primer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5749"/>
      </w:tblGrid>
      <w:tr w:rsidR="000301FB" w:rsidRPr="000338F2" w14:paraId="7B091C7A" w14:textId="77777777" w:rsidTr="000301FB">
        <w:trPr>
          <w:trHeight w:hRule="exact" w:val="454"/>
        </w:trPr>
        <w:tc>
          <w:tcPr>
            <w:tcW w:w="1129" w:type="dxa"/>
            <w:vAlign w:val="center"/>
          </w:tcPr>
          <w:p w14:paraId="01C2C3A2" w14:textId="1D79C23A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method</w:t>
            </w:r>
          </w:p>
        </w:tc>
        <w:tc>
          <w:tcPr>
            <w:tcW w:w="1418" w:type="dxa"/>
            <w:vAlign w:val="center"/>
          </w:tcPr>
          <w:p w14:paraId="27D7C27E" w14:textId="631CFA45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5749" w:type="dxa"/>
            <w:vAlign w:val="center"/>
          </w:tcPr>
          <w:p w14:paraId="1B4D2ECD" w14:textId="69BA02AE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equence (5 ′</w:t>
            </w:r>
            <w:r w:rsidRPr="000338F2">
              <w:rPr>
                <w:rFonts w:eastAsia="等线" w:cs="Times New Roman"/>
                <w:sz w:val="18"/>
                <w:szCs w:val="18"/>
              </w:rPr>
              <w:t>-</w:t>
            </w:r>
            <w:r w:rsidRPr="000338F2">
              <w:rPr>
                <w:rFonts w:cs="Times New Roman"/>
                <w:sz w:val="18"/>
                <w:szCs w:val="18"/>
              </w:rPr>
              <w:t>3 ′)</w:t>
            </w:r>
          </w:p>
        </w:tc>
      </w:tr>
      <w:tr w:rsidR="000301FB" w:rsidRPr="000338F2" w14:paraId="49BACB0A" w14:textId="77777777" w:rsidTr="000301FB">
        <w:trPr>
          <w:trHeight w:hRule="exact" w:val="454"/>
        </w:trPr>
        <w:tc>
          <w:tcPr>
            <w:tcW w:w="1129" w:type="dxa"/>
          </w:tcPr>
          <w:p w14:paraId="27966264" w14:textId="0A067809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iRNA</w:t>
            </w:r>
          </w:p>
        </w:tc>
        <w:tc>
          <w:tcPr>
            <w:tcW w:w="1418" w:type="dxa"/>
          </w:tcPr>
          <w:p w14:paraId="4F4969B9" w14:textId="74F041C8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negative control</w:t>
            </w:r>
          </w:p>
        </w:tc>
        <w:tc>
          <w:tcPr>
            <w:tcW w:w="5749" w:type="dxa"/>
            <w:vAlign w:val="center"/>
          </w:tcPr>
          <w:p w14:paraId="4E69BE6A" w14:textId="0782CB15" w:rsidR="000301FB" w:rsidRPr="000338F2" w:rsidRDefault="00F40605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UUCUCCGAACGUGUCACGUTT</w:t>
            </w:r>
          </w:p>
        </w:tc>
      </w:tr>
      <w:tr w:rsidR="000301FB" w:rsidRPr="000338F2" w14:paraId="46805F29" w14:textId="77777777" w:rsidTr="000301FB">
        <w:trPr>
          <w:trHeight w:hRule="exact" w:val="454"/>
        </w:trPr>
        <w:tc>
          <w:tcPr>
            <w:tcW w:w="1129" w:type="dxa"/>
          </w:tcPr>
          <w:p w14:paraId="1E0C1301" w14:textId="5111703B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iRNA</w:t>
            </w:r>
          </w:p>
        </w:tc>
        <w:tc>
          <w:tcPr>
            <w:tcW w:w="1418" w:type="dxa"/>
          </w:tcPr>
          <w:p w14:paraId="5041D512" w14:textId="221A829D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iDDX23</w:t>
            </w:r>
          </w:p>
        </w:tc>
        <w:tc>
          <w:tcPr>
            <w:tcW w:w="5749" w:type="dxa"/>
            <w:vAlign w:val="center"/>
          </w:tcPr>
          <w:p w14:paraId="0897E6DD" w14:textId="230F5D2F" w:rsidR="000301FB" w:rsidRPr="000338F2" w:rsidRDefault="00F40605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GAAACAGUUCCAAGACUUTT</w:t>
            </w:r>
          </w:p>
        </w:tc>
      </w:tr>
      <w:tr w:rsidR="000301FB" w:rsidRPr="000338F2" w14:paraId="428336F2" w14:textId="77777777" w:rsidTr="000301FB">
        <w:trPr>
          <w:trHeight w:hRule="exact" w:val="454"/>
        </w:trPr>
        <w:tc>
          <w:tcPr>
            <w:tcW w:w="1129" w:type="dxa"/>
          </w:tcPr>
          <w:p w14:paraId="45CF8E8C" w14:textId="2A90084E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iRNA</w:t>
            </w:r>
          </w:p>
        </w:tc>
        <w:tc>
          <w:tcPr>
            <w:tcW w:w="1418" w:type="dxa"/>
          </w:tcPr>
          <w:p w14:paraId="469C64DB" w14:textId="6E117CE6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iE2F1</w:t>
            </w:r>
          </w:p>
        </w:tc>
        <w:tc>
          <w:tcPr>
            <w:tcW w:w="5749" w:type="dxa"/>
            <w:vAlign w:val="center"/>
          </w:tcPr>
          <w:p w14:paraId="78D5F0C9" w14:textId="0E669342" w:rsidR="000301FB" w:rsidRPr="000338F2" w:rsidRDefault="00F40605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CACTGAATCTGACCACCAA (target sequence)</w:t>
            </w:r>
          </w:p>
        </w:tc>
      </w:tr>
      <w:tr w:rsidR="000301FB" w:rsidRPr="000338F2" w14:paraId="3DC3A7E2" w14:textId="77777777" w:rsidTr="000301FB">
        <w:trPr>
          <w:trHeight w:hRule="exact" w:val="454"/>
        </w:trPr>
        <w:tc>
          <w:tcPr>
            <w:tcW w:w="1129" w:type="dxa"/>
          </w:tcPr>
          <w:p w14:paraId="3EDFB95B" w14:textId="7457670F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iRNA</w:t>
            </w:r>
          </w:p>
        </w:tc>
        <w:tc>
          <w:tcPr>
            <w:tcW w:w="1418" w:type="dxa"/>
          </w:tcPr>
          <w:p w14:paraId="27D6B0ED" w14:textId="2FF188C7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iFOXM1</w:t>
            </w:r>
          </w:p>
        </w:tc>
        <w:tc>
          <w:tcPr>
            <w:tcW w:w="5749" w:type="dxa"/>
            <w:vAlign w:val="center"/>
          </w:tcPr>
          <w:p w14:paraId="724E37E8" w14:textId="10484127" w:rsidR="000301FB" w:rsidRPr="000338F2" w:rsidRDefault="00F40605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CCCAACAGGAGTCTAATCAA (target sequence)</w:t>
            </w:r>
          </w:p>
        </w:tc>
      </w:tr>
      <w:tr w:rsidR="000301FB" w:rsidRPr="000338F2" w14:paraId="74C585C5" w14:textId="77777777" w:rsidTr="00F40605">
        <w:trPr>
          <w:trHeight w:hRule="exact" w:val="902"/>
        </w:trPr>
        <w:tc>
          <w:tcPr>
            <w:tcW w:w="1129" w:type="dxa"/>
          </w:tcPr>
          <w:p w14:paraId="160C5276" w14:textId="008D302D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0338F2">
              <w:rPr>
                <w:rFonts w:cs="Times New Roman"/>
                <w:sz w:val="18"/>
                <w:szCs w:val="18"/>
              </w:rPr>
              <w:t>sh</w:t>
            </w:r>
            <w:proofErr w:type="spellEnd"/>
            <w:r w:rsidRPr="000338F2">
              <w:rPr>
                <w:rFonts w:cs="Times New Roman"/>
                <w:sz w:val="18"/>
                <w:szCs w:val="18"/>
              </w:rPr>
              <w:t>-RNA</w:t>
            </w:r>
          </w:p>
        </w:tc>
        <w:tc>
          <w:tcPr>
            <w:tcW w:w="1418" w:type="dxa"/>
          </w:tcPr>
          <w:p w14:paraId="71C425AC" w14:textId="4FC9138D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h-DDX23-</w:t>
            </w:r>
            <w:r w:rsidRPr="000338F2">
              <w:rPr>
                <w:rFonts w:cs="Times New Roman"/>
                <w:sz w:val="18"/>
                <w:szCs w:val="18"/>
              </w:rPr>
              <w:t xml:space="preserve">F </w:t>
            </w:r>
          </w:p>
        </w:tc>
        <w:tc>
          <w:tcPr>
            <w:tcW w:w="5749" w:type="dxa"/>
            <w:vAlign w:val="center"/>
          </w:tcPr>
          <w:p w14:paraId="32DB45AE" w14:textId="12C22223" w:rsidR="00F40605" w:rsidRPr="000338F2" w:rsidRDefault="00F40605" w:rsidP="00F40605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CCGGAAGGAAACAGTTCCAAGACTTCTCGA</w:t>
            </w:r>
            <w:r w:rsidRPr="000338F2">
              <w:rPr>
                <w:rFonts w:cs="Times New Roman"/>
                <w:sz w:val="18"/>
                <w:szCs w:val="18"/>
              </w:rPr>
              <w:t xml:space="preserve"> </w:t>
            </w:r>
            <w:r w:rsidRPr="000338F2">
              <w:rPr>
                <w:rFonts w:cs="Times New Roman"/>
                <w:sz w:val="18"/>
                <w:szCs w:val="18"/>
              </w:rPr>
              <w:t>GAAGTCTTGGAACTGTTTCCTTTTTTTG</w:t>
            </w:r>
          </w:p>
          <w:p w14:paraId="0CE62927" w14:textId="210CE746" w:rsidR="000301FB" w:rsidRPr="000338F2" w:rsidRDefault="00F40605" w:rsidP="00F40605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AAGTCTTGGAACTGTTTCCTTTTTTTG</w:t>
            </w:r>
          </w:p>
        </w:tc>
      </w:tr>
      <w:tr w:rsidR="000301FB" w:rsidRPr="000338F2" w14:paraId="1224E677" w14:textId="77777777" w:rsidTr="0031619D">
        <w:trPr>
          <w:trHeight w:hRule="exact" w:val="986"/>
        </w:trPr>
        <w:tc>
          <w:tcPr>
            <w:tcW w:w="1129" w:type="dxa"/>
          </w:tcPr>
          <w:p w14:paraId="58A9D724" w14:textId="437DE951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0338F2">
              <w:rPr>
                <w:rFonts w:cs="Times New Roman"/>
                <w:sz w:val="18"/>
                <w:szCs w:val="18"/>
              </w:rPr>
              <w:t>sh</w:t>
            </w:r>
            <w:proofErr w:type="spellEnd"/>
            <w:r w:rsidRPr="000338F2">
              <w:rPr>
                <w:rFonts w:cs="Times New Roman"/>
                <w:sz w:val="18"/>
                <w:szCs w:val="18"/>
              </w:rPr>
              <w:t>-RNA</w:t>
            </w:r>
          </w:p>
        </w:tc>
        <w:tc>
          <w:tcPr>
            <w:tcW w:w="1418" w:type="dxa"/>
          </w:tcPr>
          <w:p w14:paraId="06AF7498" w14:textId="76F4A2E8" w:rsidR="000301FB" w:rsidRPr="000338F2" w:rsidRDefault="000301FB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sh-DDX23-R</w:t>
            </w:r>
          </w:p>
        </w:tc>
        <w:tc>
          <w:tcPr>
            <w:tcW w:w="5749" w:type="dxa"/>
            <w:vAlign w:val="center"/>
          </w:tcPr>
          <w:p w14:paraId="478D461B" w14:textId="32CB996E" w:rsidR="000301FB" w:rsidRPr="000338F2" w:rsidRDefault="0031619D" w:rsidP="000301F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AATTCAAAAAAAGGAAACAGTTCCAAGACT</w:t>
            </w:r>
            <w:r w:rsidRPr="000338F2">
              <w:rPr>
                <w:rFonts w:cs="Times New Roman"/>
                <w:sz w:val="18"/>
                <w:szCs w:val="18"/>
              </w:rPr>
              <w:t xml:space="preserve"> </w:t>
            </w:r>
            <w:r w:rsidRPr="000338F2">
              <w:rPr>
                <w:rFonts w:cs="Times New Roman"/>
                <w:sz w:val="18"/>
                <w:szCs w:val="18"/>
              </w:rPr>
              <w:t>TCTCGAGAAGTCTTGGAACTGTTTCCTT</w:t>
            </w:r>
          </w:p>
          <w:p w14:paraId="2CA7DBEF" w14:textId="77777777" w:rsidR="0031619D" w:rsidRPr="000338F2" w:rsidRDefault="0031619D" w:rsidP="000301FB">
            <w:pPr>
              <w:rPr>
                <w:rFonts w:cs="Times New Roman"/>
                <w:sz w:val="18"/>
                <w:szCs w:val="18"/>
              </w:rPr>
            </w:pPr>
          </w:p>
          <w:p w14:paraId="243A7780" w14:textId="77777777" w:rsidR="00F40605" w:rsidRPr="000338F2" w:rsidRDefault="00F40605" w:rsidP="000301FB">
            <w:pPr>
              <w:rPr>
                <w:rFonts w:cs="Times New Roman"/>
                <w:sz w:val="18"/>
                <w:szCs w:val="18"/>
              </w:rPr>
            </w:pPr>
          </w:p>
          <w:p w14:paraId="1418B002" w14:textId="6FFFE8A7" w:rsidR="00F40605" w:rsidRPr="000338F2" w:rsidRDefault="00F40605" w:rsidP="000301FB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C53B9E" w:rsidRPr="000338F2" w14:paraId="040F7769" w14:textId="77777777" w:rsidTr="00E852C1">
        <w:trPr>
          <w:trHeight w:hRule="exact" w:val="454"/>
        </w:trPr>
        <w:tc>
          <w:tcPr>
            <w:tcW w:w="1129" w:type="dxa"/>
          </w:tcPr>
          <w:p w14:paraId="76E09FC3" w14:textId="7F28CA3C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225DEF02" w14:textId="709265F8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ACTB-F</w:t>
            </w:r>
          </w:p>
        </w:tc>
        <w:tc>
          <w:tcPr>
            <w:tcW w:w="5749" w:type="dxa"/>
          </w:tcPr>
          <w:p w14:paraId="08A6DA40" w14:textId="3B5ECC50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TCGCCTTTGCCGATCC</w:t>
            </w:r>
          </w:p>
        </w:tc>
      </w:tr>
      <w:tr w:rsidR="00C53B9E" w:rsidRPr="000338F2" w14:paraId="44763BCC" w14:textId="77777777" w:rsidTr="00E852C1">
        <w:trPr>
          <w:trHeight w:hRule="exact" w:val="454"/>
        </w:trPr>
        <w:tc>
          <w:tcPr>
            <w:tcW w:w="1129" w:type="dxa"/>
          </w:tcPr>
          <w:p w14:paraId="6F91AA59" w14:textId="5FD4FFFC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4240FE29" w14:textId="3ED0DE39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ACTB-R</w:t>
            </w:r>
          </w:p>
        </w:tc>
        <w:tc>
          <w:tcPr>
            <w:tcW w:w="5749" w:type="dxa"/>
          </w:tcPr>
          <w:p w14:paraId="52633F0A" w14:textId="6DE9FD48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CTCCATGTCGTCCCAGTTG</w:t>
            </w:r>
          </w:p>
        </w:tc>
      </w:tr>
      <w:tr w:rsidR="00C53B9E" w:rsidRPr="000338F2" w14:paraId="06DECCFC" w14:textId="77777777" w:rsidTr="00E852C1">
        <w:trPr>
          <w:trHeight w:hRule="exact" w:val="454"/>
        </w:trPr>
        <w:tc>
          <w:tcPr>
            <w:tcW w:w="1129" w:type="dxa"/>
          </w:tcPr>
          <w:p w14:paraId="73409D21" w14:textId="096D61CF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10D8F07B" w14:textId="44A6A56C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DDX23-F</w:t>
            </w:r>
          </w:p>
        </w:tc>
        <w:tc>
          <w:tcPr>
            <w:tcW w:w="5749" w:type="dxa"/>
          </w:tcPr>
          <w:p w14:paraId="6D8E4AF7" w14:textId="4824FA39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TAGAAAGCGGCATCGTTCAAG</w:t>
            </w:r>
          </w:p>
        </w:tc>
      </w:tr>
      <w:tr w:rsidR="00C53B9E" w:rsidRPr="000338F2" w14:paraId="1C0679F1" w14:textId="77777777" w:rsidTr="00E852C1">
        <w:trPr>
          <w:trHeight w:hRule="exact" w:val="454"/>
        </w:trPr>
        <w:tc>
          <w:tcPr>
            <w:tcW w:w="1129" w:type="dxa"/>
          </w:tcPr>
          <w:p w14:paraId="3682F318" w14:textId="444DEDF5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58B4A733" w14:textId="4DA03C51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DDX23-R</w:t>
            </w:r>
          </w:p>
        </w:tc>
        <w:tc>
          <w:tcPr>
            <w:tcW w:w="5749" w:type="dxa"/>
          </w:tcPr>
          <w:p w14:paraId="257F344F" w14:textId="1736C093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AAGCTGGATCGTTTACGGTCC</w:t>
            </w:r>
          </w:p>
        </w:tc>
      </w:tr>
      <w:tr w:rsidR="00C53B9E" w:rsidRPr="000338F2" w14:paraId="2DCC850D" w14:textId="77777777" w:rsidTr="000301FB">
        <w:trPr>
          <w:trHeight w:hRule="exact" w:val="454"/>
        </w:trPr>
        <w:tc>
          <w:tcPr>
            <w:tcW w:w="1129" w:type="dxa"/>
          </w:tcPr>
          <w:p w14:paraId="6C1BC2E1" w14:textId="7CAEACD6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0102FEC" w14:textId="64342974" w:rsidR="00C53B9E" w:rsidRPr="000338F2" w:rsidRDefault="00100A6A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E2F1-F</w:t>
            </w:r>
          </w:p>
        </w:tc>
        <w:tc>
          <w:tcPr>
            <w:tcW w:w="5749" w:type="dxa"/>
            <w:vAlign w:val="center"/>
          </w:tcPr>
          <w:p w14:paraId="080B1FB8" w14:textId="32C41923" w:rsidR="00C53B9E" w:rsidRPr="000338F2" w:rsidRDefault="00E825C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GACCTGGAAACTGACCATCAG</w:t>
            </w:r>
          </w:p>
        </w:tc>
      </w:tr>
      <w:tr w:rsidR="00C53B9E" w:rsidRPr="000338F2" w14:paraId="3C1468DF" w14:textId="77777777" w:rsidTr="000301FB">
        <w:trPr>
          <w:trHeight w:hRule="exact" w:val="454"/>
        </w:trPr>
        <w:tc>
          <w:tcPr>
            <w:tcW w:w="1129" w:type="dxa"/>
          </w:tcPr>
          <w:p w14:paraId="3C4D8E3A" w14:textId="54298FF7" w:rsidR="00C53B9E" w:rsidRPr="000338F2" w:rsidRDefault="00C53B9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656106E" w14:textId="740F4D8C" w:rsidR="00C53B9E" w:rsidRPr="000338F2" w:rsidRDefault="00100A6A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E2F1-</w:t>
            </w:r>
            <w:r w:rsidRPr="000338F2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5749" w:type="dxa"/>
            <w:vAlign w:val="center"/>
          </w:tcPr>
          <w:p w14:paraId="2EC0F8C5" w14:textId="4C35FCE9" w:rsidR="00C53B9E" w:rsidRPr="000338F2" w:rsidRDefault="00E825CE" w:rsidP="00C53B9E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CAGTGAGGTCTCATAGCGTGAC</w:t>
            </w:r>
          </w:p>
        </w:tc>
      </w:tr>
      <w:tr w:rsidR="004F4AA2" w:rsidRPr="000338F2" w14:paraId="27D225CA" w14:textId="77777777" w:rsidTr="0063374A">
        <w:trPr>
          <w:trHeight w:hRule="exact" w:val="454"/>
        </w:trPr>
        <w:tc>
          <w:tcPr>
            <w:tcW w:w="1129" w:type="dxa"/>
          </w:tcPr>
          <w:p w14:paraId="747E6177" w14:textId="5984EB3E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2F6DF669" w14:textId="5846120C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ESPL1-F</w:t>
            </w:r>
          </w:p>
        </w:tc>
        <w:tc>
          <w:tcPr>
            <w:tcW w:w="5749" w:type="dxa"/>
          </w:tcPr>
          <w:p w14:paraId="2892EE71" w14:textId="132F32C0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ATCTCTGTCAGTCGGACCTGCA</w:t>
            </w:r>
          </w:p>
        </w:tc>
      </w:tr>
      <w:tr w:rsidR="004F4AA2" w:rsidRPr="000338F2" w14:paraId="6811F814" w14:textId="77777777" w:rsidTr="0063374A">
        <w:trPr>
          <w:trHeight w:hRule="exact" w:val="454"/>
        </w:trPr>
        <w:tc>
          <w:tcPr>
            <w:tcW w:w="1129" w:type="dxa"/>
          </w:tcPr>
          <w:p w14:paraId="4A67C598" w14:textId="098F8982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A143F79" w14:textId="14BAA1CE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ESPL1-R</w:t>
            </w:r>
          </w:p>
        </w:tc>
        <w:tc>
          <w:tcPr>
            <w:tcW w:w="5749" w:type="dxa"/>
          </w:tcPr>
          <w:p w14:paraId="45D3C3F9" w14:textId="56DE1C33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AGGTGGACCTTCTTCACAGAG</w:t>
            </w:r>
          </w:p>
        </w:tc>
      </w:tr>
      <w:tr w:rsidR="004F4AA2" w:rsidRPr="000338F2" w14:paraId="46BF928E" w14:textId="77777777" w:rsidTr="0063374A">
        <w:trPr>
          <w:trHeight w:hRule="exact" w:val="454"/>
        </w:trPr>
        <w:tc>
          <w:tcPr>
            <w:tcW w:w="1129" w:type="dxa"/>
          </w:tcPr>
          <w:p w14:paraId="4D48B20B" w14:textId="629AEFF4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78E335D2" w14:textId="21ECAB7E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KIF14-F</w:t>
            </w:r>
          </w:p>
        </w:tc>
        <w:tc>
          <w:tcPr>
            <w:tcW w:w="5749" w:type="dxa"/>
          </w:tcPr>
          <w:p w14:paraId="3F94B3B9" w14:textId="0F7BC7E2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CACTTTCGGAACAAGCAAACCA</w:t>
            </w:r>
          </w:p>
        </w:tc>
      </w:tr>
      <w:tr w:rsidR="004F4AA2" w:rsidRPr="000338F2" w14:paraId="5A73C26E" w14:textId="77777777" w:rsidTr="0063374A">
        <w:trPr>
          <w:trHeight w:hRule="exact" w:val="454"/>
        </w:trPr>
        <w:tc>
          <w:tcPr>
            <w:tcW w:w="1129" w:type="dxa"/>
          </w:tcPr>
          <w:p w14:paraId="65D03729" w14:textId="6CF45887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7FE1106F" w14:textId="1AAFEB0B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KIF14-R</w:t>
            </w:r>
          </w:p>
        </w:tc>
        <w:tc>
          <w:tcPr>
            <w:tcW w:w="5749" w:type="dxa"/>
          </w:tcPr>
          <w:p w14:paraId="78406BC8" w14:textId="69D8B27A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ATGTTGCTGGCAGCGGGACTAA</w:t>
            </w:r>
          </w:p>
        </w:tc>
      </w:tr>
      <w:tr w:rsidR="004F4AA2" w:rsidRPr="000338F2" w14:paraId="059DFDF9" w14:textId="77777777" w:rsidTr="000301FB">
        <w:trPr>
          <w:trHeight w:hRule="exact" w:val="454"/>
        </w:trPr>
        <w:tc>
          <w:tcPr>
            <w:tcW w:w="1129" w:type="dxa"/>
          </w:tcPr>
          <w:p w14:paraId="67540183" w14:textId="74F51AAA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1CCAEDDC" w14:textId="0CFF408E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TUBG1-F</w:t>
            </w:r>
          </w:p>
        </w:tc>
        <w:tc>
          <w:tcPr>
            <w:tcW w:w="5749" w:type="dxa"/>
            <w:vAlign w:val="center"/>
          </w:tcPr>
          <w:p w14:paraId="3013E0A6" w14:textId="075F2EA6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CACTCAAGAGGCTGACGCAGAA</w:t>
            </w:r>
          </w:p>
        </w:tc>
      </w:tr>
      <w:tr w:rsidR="004F4AA2" w:rsidRPr="000338F2" w14:paraId="43EAE044" w14:textId="77777777" w:rsidTr="000301FB">
        <w:trPr>
          <w:trHeight w:hRule="exact" w:val="454"/>
        </w:trPr>
        <w:tc>
          <w:tcPr>
            <w:tcW w:w="1129" w:type="dxa"/>
          </w:tcPr>
          <w:p w14:paraId="1F89C993" w14:textId="7A0CF40D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406C02F" w14:textId="0DBCD421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TUBG1-R</w:t>
            </w:r>
          </w:p>
        </w:tc>
        <w:tc>
          <w:tcPr>
            <w:tcW w:w="5749" w:type="dxa"/>
            <w:vAlign w:val="center"/>
          </w:tcPr>
          <w:p w14:paraId="12077A48" w14:textId="1E9FDC77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GTTGATCTGGGAGAAGGATGG</w:t>
            </w:r>
          </w:p>
        </w:tc>
      </w:tr>
      <w:tr w:rsidR="004F4AA2" w:rsidRPr="000338F2" w14:paraId="2F99CD28" w14:textId="77777777" w:rsidTr="00230E14">
        <w:trPr>
          <w:trHeight w:hRule="exact" w:val="454"/>
        </w:trPr>
        <w:tc>
          <w:tcPr>
            <w:tcW w:w="1129" w:type="dxa"/>
          </w:tcPr>
          <w:p w14:paraId="49A651F9" w14:textId="5DFB8025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CA394D4" w14:textId="4963B8D3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KIF11-F</w:t>
            </w:r>
          </w:p>
        </w:tc>
        <w:tc>
          <w:tcPr>
            <w:tcW w:w="5749" w:type="dxa"/>
          </w:tcPr>
          <w:p w14:paraId="7A91348C" w14:textId="11B64DCC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TTTGATGATCCCCGTAACAAG</w:t>
            </w:r>
          </w:p>
        </w:tc>
      </w:tr>
      <w:tr w:rsidR="004F4AA2" w:rsidRPr="000338F2" w14:paraId="6F115D56" w14:textId="77777777" w:rsidTr="00230E14">
        <w:trPr>
          <w:trHeight w:hRule="exact" w:val="454"/>
        </w:trPr>
        <w:tc>
          <w:tcPr>
            <w:tcW w:w="1129" w:type="dxa"/>
          </w:tcPr>
          <w:p w14:paraId="08C1747D" w14:textId="146FFB2A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09E936A" w14:textId="19D3481B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KIF11-R</w:t>
            </w:r>
          </w:p>
        </w:tc>
        <w:tc>
          <w:tcPr>
            <w:tcW w:w="5749" w:type="dxa"/>
          </w:tcPr>
          <w:p w14:paraId="5E89FF3B" w14:textId="5981E1BD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TGAGTGGGAACGACTAGAGT</w:t>
            </w:r>
          </w:p>
        </w:tc>
      </w:tr>
      <w:tr w:rsidR="004F4AA2" w:rsidRPr="000338F2" w14:paraId="209512EC" w14:textId="77777777" w:rsidTr="00230E14">
        <w:trPr>
          <w:trHeight w:hRule="exact" w:val="454"/>
        </w:trPr>
        <w:tc>
          <w:tcPr>
            <w:tcW w:w="1129" w:type="dxa"/>
          </w:tcPr>
          <w:p w14:paraId="2CA73F88" w14:textId="28E86958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273D0320" w14:textId="66BDF6C2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OP2A-F</w:t>
            </w:r>
          </w:p>
        </w:tc>
        <w:tc>
          <w:tcPr>
            <w:tcW w:w="5749" w:type="dxa"/>
          </w:tcPr>
          <w:p w14:paraId="6AAD975F" w14:textId="20B06E49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ACCATTGCAGCCTGTAAATGA</w:t>
            </w:r>
          </w:p>
        </w:tc>
      </w:tr>
      <w:tr w:rsidR="004F4AA2" w:rsidRPr="000338F2" w14:paraId="5EB250AD" w14:textId="77777777" w:rsidTr="00230E14">
        <w:trPr>
          <w:trHeight w:hRule="exact" w:val="454"/>
        </w:trPr>
        <w:tc>
          <w:tcPr>
            <w:tcW w:w="1129" w:type="dxa"/>
          </w:tcPr>
          <w:p w14:paraId="18B3E761" w14:textId="771E1986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48C03AD2" w14:textId="2B839906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OP2A-R</w:t>
            </w:r>
          </w:p>
        </w:tc>
        <w:tc>
          <w:tcPr>
            <w:tcW w:w="5749" w:type="dxa"/>
          </w:tcPr>
          <w:p w14:paraId="119D682D" w14:textId="72923EFD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GGCGGAGCAAAATATGTTCC</w:t>
            </w:r>
          </w:p>
        </w:tc>
      </w:tr>
      <w:tr w:rsidR="004F4AA2" w:rsidRPr="000338F2" w14:paraId="7B50AC3F" w14:textId="77777777" w:rsidTr="002D1A27">
        <w:trPr>
          <w:trHeight w:hRule="exact" w:val="454"/>
        </w:trPr>
        <w:tc>
          <w:tcPr>
            <w:tcW w:w="1129" w:type="dxa"/>
          </w:tcPr>
          <w:p w14:paraId="09B191FC" w14:textId="58C63199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7C3A36C0" w14:textId="10595F42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KIF23-F</w:t>
            </w:r>
          </w:p>
        </w:tc>
        <w:tc>
          <w:tcPr>
            <w:tcW w:w="5749" w:type="dxa"/>
          </w:tcPr>
          <w:p w14:paraId="60536B85" w14:textId="4FA821A5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AGTCAGCGAGAGCTAAGACAC</w:t>
            </w:r>
          </w:p>
        </w:tc>
      </w:tr>
      <w:tr w:rsidR="004F4AA2" w:rsidRPr="000338F2" w14:paraId="1D57FA44" w14:textId="77777777" w:rsidTr="002D1A27">
        <w:trPr>
          <w:trHeight w:hRule="exact" w:val="454"/>
        </w:trPr>
        <w:tc>
          <w:tcPr>
            <w:tcW w:w="1129" w:type="dxa"/>
          </w:tcPr>
          <w:p w14:paraId="2DEBD274" w14:textId="4669A79A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4AF568FB" w14:textId="001F9967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KIF23-R</w:t>
            </w:r>
          </w:p>
        </w:tc>
        <w:tc>
          <w:tcPr>
            <w:tcW w:w="5749" w:type="dxa"/>
          </w:tcPr>
          <w:p w14:paraId="43C951E8" w14:textId="574CAB74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GTTGAGTCTGTAGCCCTCAG</w:t>
            </w:r>
          </w:p>
        </w:tc>
      </w:tr>
      <w:tr w:rsidR="004F4AA2" w:rsidRPr="000338F2" w14:paraId="6FF3F72E" w14:textId="77777777" w:rsidTr="00C12BA0">
        <w:trPr>
          <w:trHeight w:hRule="exact" w:val="454"/>
        </w:trPr>
        <w:tc>
          <w:tcPr>
            <w:tcW w:w="1129" w:type="dxa"/>
          </w:tcPr>
          <w:p w14:paraId="2CAA1D60" w14:textId="5E4FA3CC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1535C3EB" w14:textId="50D54653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ACC3-F</w:t>
            </w:r>
          </w:p>
        </w:tc>
        <w:tc>
          <w:tcPr>
            <w:tcW w:w="5749" w:type="dxa"/>
          </w:tcPr>
          <w:p w14:paraId="4AA9D241" w14:textId="20F7BCB7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CTTGGGAGCACTGGACATTCC</w:t>
            </w:r>
          </w:p>
        </w:tc>
      </w:tr>
      <w:tr w:rsidR="004F4AA2" w:rsidRPr="000338F2" w14:paraId="561E0897" w14:textId="77777777" w:rsidTr="006D0013">
        <w:trPr>
          <w:trHeight w:hRule="exact" w:val="454"/>
        </w:trPr>
        <w:tc>
          <w:tcPr>
            <w:tcW w:w="1129" w:type="dxa"/>
          </w:tcPr>
          <w:p w14:paraId="49C4950A" w14:textId="593C671D" w:rsidR="004F4AA2" w:rsidRPr="000338F2" w:rsidRDefault="004F4AA2" w:rsidP="004F4AA2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15966E56" w14:textId="008F5FDE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ACC3-R</w:t>
            </w:r>
          </w:p>
        </w:tc>
        <w:tc>
          <w:tcPr>
            <w:tcW w:w="5749" w:type="dxa"/>
          </w:tcPr>
          <w:p w14:paraId="47139A94" w14:textId="175D6E04" w:rsidR="004F4AA2" w:rsidRPr="000338F2" w:rsidRDefault="004F4AA2" w:rsidP="004F4AA2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CCAGGTCCTTCTGGCTGTACT</w:t>
            </w:r>
          </w:p>
        </w:tc>
      </w:tr>
      <w:tr w:rsidR="001E78D3" w:rsidRPr="000338F2" w14:paraId="34670AE8" w14:textId="77777777" w:rsidTr="004745A8">
        <w:trPr>
          <w:trHeight w:hRule="exact" w:val="454"/>
        </w:trPr>
        <w:tc>
          <w:tcPr>
            <w:tcW w:w="1129" w:type="dxa"/>
          </w:tcPr>
          <w:p w14:paraId="2CA822CB" w14:textId="701A2AD7" w:rsidR="001E78D3" w:rsidRPr="000338F2" w:rsidRDefault="001E78D3" w:rsidP="001E78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lastRenderedPageBreak/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494B8E47" w14:textId="1190CDA1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IT-F</w:t>
            </w:r>
          </w:p>
        </w:tc>
        <w:tc>
          <w:tcPr>
            <w:tcW w:w="5749" w:type="dxa"/>
          </w:tcPr>
          <w:p w14:paraId="729E0D09" w14:textId="7B2D4F6F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AGCACAAGGCTGAGATTCTCGC</w:t>
            </w:r>
          </w:p>
        </w:tc>
      </w:tr>
      <w:tr w:rsidR="001E78D3" w:rsidRPr="000338F2" w14:paraId="05EF5442" w14:textId="77777777" w:rsidTr="004745A8">
        <w:trPr>
          <w:trHeight w:hRule="exact" w:val="454"/>
        </w:trPr>
        <w:tc>
          <w:tcPr>
            <w:tcW w:w="1129" w:type="dxa"/>
          </w:tcPr>
          <w:p w14:paraId="242C6122" w14:textId="16EF606B" w:rsidR="001E78D3" w:rsidRPr="000338F2" w:rsidRDefault="001E78D3" w:rsidP="001E78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55970F0C" w14:textId="144D4D23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IT-R</w:t>
            </w:r>
          </w:p>
        </w:tc>
        <w:tc>
          <w:tcPr>
            <w:tcW w:w="5749" w:type="dxa"/>
          </w:tcPr>
          <w:p w14:paraId="1F2913F5" w14:textId="7494FC45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TCGTTCAGTCTCCAGCTTCTG</w:t>
            </w:r>
          </w:p>
        </w:tc>
      </w:tr>
      <w:tr w:rsidR="001E78D3" w:rsidRPr="000338F2" w14:paraId="7A7ACFA6" w14:textId="77777777" w:rsidTr="004745A8">
        <w:trPr>
          <w:trHeight w:hRule="exact" w:val="454"/>
        </w:trPr>
        <w:tc>
          <w:tcPr>
            <w:tcW w:w="1129" w:type="dxa"/>
          </w:tcPr>
          <w:p w14:paraId="2C9D71C5" w14:textId="7852B658" w:rsidR="001E78D3" w:rsidRPr="000338F2" w:rsidRDefault="001E78D3" w:rsidP="001E78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2F22636A" w14:textId="129EEAFD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PSRC1-F</w:t>
            </w:r>
          </w:p>
        </w:tc>
        <w:tc>
          <w:tcPr>
            <w:tcW w:w="5749" w:type="dxa"/>
          </w:tcPr>
          <w:p w14:paraId="554CB2F9" w14:textId="75A9B291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TCGAAAAGGGCTTCCAAGACC</w:t>
            </w:r>
          </w:p>
        </w:tc>
      </w:tr>
      <w:tr w:rsidR="001E78D3" w:rsidRPr="000338F2" w14:paraId="6001944C" w14:textId="77777777" w:rsidTr="004745A8">
        <w:trPr>
          <w:trHeight w:hRule="exact" w:val="454"/>
        </w:trPr>
        <w:tc>
          <w:tcPr>
            <w:tcW w:w="1129" w:type="dxa"/>
          </w:tcPr>
          <w:p w14:paraId="3E920BDE" w14:textId="182A4721" w:rsidR="001E78D3" w:rsidRPr="000338F2" w:rsidRDefault="001E78D3" w:rsidP="001E78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3DE1B3E" w14:textId="0A344988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PSRC1-R</w:t>
            </w:r>
          </w:p>
        </w:tc>
        <w:tc>
          <w:tcPr>
            <w:tcW w:w="5749" w:type="dxa"/>
          </w:tcPr>
          <w:p w14:paraId="7AC7D9F5" w14:textId="12F5ACC4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ACAGGAAGATTTAGTCGCTGG</w:t>
            </w:r>
          </w:p>
        </w:tc>
      </w:tr>
      <w:tr w:rsidR="001E78D3" w:rsidRPr="000338F2" w14:paraId="7186BC9A" w14:textId="77777777" w:rsidTr="00DF7163">
        <w:trPr>
          <w:trHeight w:hRule="exact" w:val="454"/>
        </w:trPr>
        <w:tc>
          <w:tcPr>
            <w:tcW w:w="1129" w:type="dxa"/>
          </w:tcPr>
          <w:p w14:paraId="09484506" w14:textId="28F78BE4" w:rsidR="001E78D3" w:rsidRPr="000338F2" w:rsidRDefault="001E78D3" w:rsidP="001E78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  <w:vAlign w:val="center"/>
          </w:tcPr>
          <w:p w14:paraId="348CBF56" w14:textId="48FA2671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NCAPH-F</w:t>
            </w:r>
          </w:p>
        </w:tc>
        <w:tc>
          <w:tcPr>
            <w:tcW w:w="5749" w:type="dxa"/>
            <w:vAlign w:val="center"/>
          </w:tcPr>
          <w:p w14:paraId="16951D03" w14:textId="747D1CA0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</w:rPr>
              <w:t>GTCCTCGAAGACTTTCCTCAGA</w:t>
            </w:r>
          </w:p>
        </w:tc>
      </w:tr>
      <w:tr w:rsidR="001E78D3" w:rsidRPr="000338F2" w14:paraId="4051DBEC" w14:textId="77777777" w:rsidTr="00DF7163">
        <w:trPr>
          <w:trHeight w:hRule="exact" w:val="454"/>
        </w:trPr>
        <w:tc>
          <w:tcPr>
            <w:tcW w:w="1129" w:type="dxa"/>
          </w:tcPr>
          <w:p w14:paraId="53DF5D48" w14:textId="3BBE6792" w:rsidR="001E78D3" w:rsidRPr="000338F2" w:rsidRDefault="001E78D3" w:rsidP="001E78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  <w:vAlign w:val="center"/>
          </w:tcPr>
          <w:p w14:paraId="3B0A73F7" w14:textId="38A55781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NCAPH-R</w:t>
            </w:r>
          </w:p>
        </w:tc>
        <w:tc>
          <w:tcPr>
            <w:tcW w:w="5749" w:type="dxa"/>
            <w:vAlign w:val="center"/>
          </w:tcPr>
          <w:p w14:paraId="1B0F9849" w14:textId="6815B4B1" w:rsidR="001E78D3" w:rsidRPr="000338F2" w:rsidRDefault="001E78D3" w:rsidP="001E78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AAATGTCAATACTCCTGCTGG</w:t>
            </w:r>
          </w:p>
        </w:tc>
      </w:tr>
      <w:tr w:rsidR="00813300" w:rsidRPr="000338F2" w14:paraId="724D4D58" w14:textId="77777777" w:rsidTr="00090D15">
        <w:trPr>
          <w:trHeight w:hRule="exact" w:val="454"/>
        </w:trPr>
        <w:tc>
          <w:tcPr>
            <w:tcW w:w="1129" w:type="dxa"/>
          </w:tcPr>
          <w:p w14:paraId="736BAB96" w14:textId="1298194B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4A2810C" w14:textId="035BBA19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PLK1-F</w:t>
            </w:r>
          </w:p>
        </w:tc>
        <w:tc>
          <w:tcPr>
            <w:tcW w:w="5749" w:type="dxa"/>
          </w:tcPr>
          <w:p w14:paraId="693D5E08" w14:textId="70FF115E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CACAGTGTCAATGCCTCCAAG</w:t>
            </w:r>
          </w:p>
        </w:tc>
      </w:tr>
      <w:tr w:rsidR="00813300" w:rsidRPr="000338F2" w14:paraId="575EA85A" w14:textId="77777777" w:rsidTr="00090D15">
        <w:trPr>
          <w:trHeight w:hRule="exact" w:val="454"/>
        </w:trPr>
        <w:tc>
          <w:tcPr>
            <w:tcW w:w="1129" w:type="dxa"/>
          </w:tcPr>
          <w:p w14:paraId="3A2B75CE" w14:textId="700F1022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30532AD7" w14:textId="044A3D83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PLK1-R</w:t>
            </w:r>
          </w:p>
        </w:tc>
        <w:tc>
          <w:tcPr>
            <w:tcW w:w="5749" w:type="dxa"/>
          </w:tcPr>
          <w:p w14:paraId="019F4D21" w14:textId="2F266F88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CCGTACTTGTCCGAATAGTCC</w:t>
            </w:r>
          </w:p>
        </w:tc>
      </w:tr>
      <w:tr w:rsidR="00813300" w:rsidRPr="000338F2" w14:paraId="32C79436" w14:textId="77777777" w:rsidTr="00090D15">
        <w:trPr>
          <w:trHeight w:hRule="exact" w:val="454"/>
        </w:trPr>
        <w:tc>
          <w:tcPr>
            <w:tcW w:w="1129" w:type="dxa"/>
          </w:tcPr>
          <w:p w14:paraId="0F2BC4B1" w14:textId="352FDF98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1D256370" w14:textId="70917CEF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RBBP8-F</w:t>
            </w:r>
          </w:p>
        </w:tc>
        <w:tc>
          <w:tcPr>
            <w:tcW w:w="5749" w:type="dxa"/>
          </w:tcPr>
          <w:p w14:paraId="3E648ED0" w14:textId="1872D670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GCAGACAGTTTCTCCCAAGC</w:t>
            </w:r>
          </w:p>
        </w:tc>
      </w:tr>
      <w:tr w:rsidR="00813300" w:rsidRPr="000338F2" w14:paraId="7B4D0CD9" w14:textId="77777777" w:rsidTr="00090D15">
        <w:trPr>
          <w:trHeight w:hRule="exact" w:val="454"/>
        </w:trPr>
        <w:tc>
          <w:tcPr>
            <w:tcW w:w="1129" w:type="dxa"/>
          </w:tcPr>
          <w:p w14:paraId="0BB9E4D5" w14:textId="08A18AA9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758C7BD8" w14:textId="089932AD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RBBP8-R</w:t>
            </w:r>
          </w:p>
        </w:tc>
        <w:tc>
          <w:tcPr>
            <w:tcW w:w="5749" w:type="dxa"/>
          </w:tcPr>
          <w:p w14:paraId="2977FDB7" w14:textId="7839BBDC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GCTCCACAAACGCTTTCTGCT</w:t>
            </w:r>
          </w:p>
        </w:tc>
      </w:tr>
      <w:tr w:rsidR="00813300" w:rsidRPr="000338F2" w14:paraId="629156AE" w14:textId="77777777" w:rsidTr="00090D15">
        <w:trPr>
          <w:trHeight w:hRule="exact" w:val="454"/>
        </w:trPr>
        <w:tc>
          <w:tcPr>
            <w:tcW w:w="1129" w:type="dxa"/>
          </w:tcPr>
          <w:p w14:paraId="3F76A784" w14:textId="385130F7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46054BD1" w14:textId="59E8DCC8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MYBL2-F</w:t>
            </w:r>
          </w:p>
        </w:tc>
        <w:tc>
          <w:tcPr>
            <w:tcW w:w="5749" w:type="dxa"/>
          </w:tcPr>
          <w:p w14:paraId="543A7B19" w14:textId="556ADA38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ACCAGAAACGAGCCTGCCTTA</w:t>
            </w:r>
          </w:p>
        </w:tc>
      </w:tr>
      <w:tr w:rsidR="00813300" w:rsidRPr="000338F2" w14:paraId="38957557" w14:textId="77777777" w:rsidTr="00090D15">
        <w:trPr>
          <w:trHeight w:hRule="exact" w:val="454"/>
        </w:trPr>
        <w:tc>
          <w:tcPr>
            <w:tcW w:w="1129" w:type="dxa"/>
          </w:tcPr>
          <w:p w14:paraId="63D08704" w14:textId="1DD036B8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51D87F44" w14:textId="7F426FF4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MYBL2-R</w:t>
            </w:r>
          </w:p>
        </w:tc>
        <w:tc>
          <w:tcPr>
            <w:tcW w:w="5749" w:type="dxa"/>
          </w:tcPr>
          <w:p w14:paraId="7997333C" w14:textId="32CDED23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TCAGGTCACACCAAGCATCAG</w:t>
            </w:r>
          </w:p>
        </w:tc>
      </w:tr>
      <w:tr w:rsidR="00813300" w:rsidRPr="000338F2" w14:paraId="1B87888C" w14:textId="77777777" w:rsidTr="00090D15">
        <w:trPr>
          <w:trHeight w:hRule="exact" w:val="454"/>
        </w:trPr>
        <w:tc>
          <w:tcPr>
            <w:tcW w:w="1129" w:type="dxa"/>
          </w:tcPr>
          <w:p w14:paraId="2BED0FD8" w14:textId="57CFF327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408592E2" w14:textId="210F172E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MCM4-R</w:t>
            </w:r>
          </w:p>
        </w:tc>
        <w:tc>
          <w:tcPr>
            <w:tcW w:w="5749" w:type="dxa"/>
          </w:tcPr>
          <w:p w14:paraId="5F60B188" w14:textId="5AF913C7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TTGCTTCAGCCTTGGCTCCAA</w:t>
            </w:r>
          </w:p>
        </w:tc>
      </w:tr>
      <w:tr w:rsidR="00813300" w:rsidRPr="000338F2" w14:paraId="44CD2723" w14:textId="77777777" w:rsidTr="00090D15">
        <w:trPr>
          <w:trHeight w:hRule="exact" w:val="454"/>
        </w:trPr>
        <w:tc>
          <w:tcPr>
            <w:tcW w:w="1129" w:type="dxa"/>
          </w:tcPr>
          <w:p w14:paraId="65291B34" w14:textId="5FB015DA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750579A5" w14:textId="2078B1DB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MCM4-R</w:t>
            </w:r>
          </w:p>
        </w:tc>
        <w:tc>
          <w:tcPr>
            <w:tcW w:w="5749" w:type="dxa"/>
          </w:tcPr>
          <w:p w14:paraId="6E18B463" w14:textId="514BDC00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TCGCCACACAGCAAGATGTTG</w:t>
            </w:r>
          </w:p>
        </w:tc>
      </w:tr>
      <w:tr w:rsidR="00813300" w:rsidRPr="000338F2" w14:paraId="4DC0659E" w14:textId="77777777" w:rsidTr="00090D15">
        <w:trPr>
          <w:trHeight w:hRule="exact" w:val="454"/>
        </w:trPr>
        <w:tc>
          <w:tcPr>
            <w:tcW w:w="1129" w:type="dxa"/>
          </w:tcPr>
          <w:p w14:paraId="30DEB948" w14:textId="5302CF05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6B76D7F2" w14:textId="6643C3BD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DC6-F</w:t>
            </w:r>
          </w:p>
        </w:tc>
        <w:tc>
          <w:tcPr>
            <w:tcW w:w="5749" w:type="dxa"/>
          </w:tcPr>
          <w:p w14:paraId="4947421E" w14:textId="50B91E66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GAGATGTTCGCAAAGCACTGG</w:t>
            </w:r>
          </w:p>
        </w:tc>
      </w:tr>
      <w:tr w:rsidR="00813300" w:rsidRPr="000338F2" w14:paraId="1B334247" w14:textId="77777777" w:rsidTr="00090D15">
        <w:trPr>
          <w:trHeight w:hRule="exact" w:val="454"/>
        </w:trPr>
        <w:tc>
          <w:tcPr>
            <w:tcW w:w="1129" w:type="dxa"/>
          </w:tcPr>
          <w:p w14:paraId="7015E6FC" w14:textId="2DCCE30F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134B3667" w14:textId="68D008BE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DC6-R</w:t>
            </w:r>
          </w:p>
        </w:tc>
        <w:tc>
          <w:tcPr>
            <w:tcW w:w="5749" w:type="dxa"/>
          </w:tcPr>
          <w:p w14:paraId="4772D3C7" w14:textId="0FEC4B20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GAATCAGAGGCTCAGAAGGTG</w:t>
            </w:r>
          </w:p>
        </w:tc>
      </w:tr>
      <w:tr w:rsidR="00813300" w:rsidRPr="000338F2" w14:paraId="1F804A97" w14:textId="77777777" w:rsidTr="00090D15">
        <w:trPr>
          <w:trHeight w:hRule="exact" w:val="454"/>
        </w:trPr>
        <w:tc>
          <w:tcPr>
            <w:tcW w:w="1129" w:type="dxa"/>
          </w:tcPr>
          <w:p w14:paraId="1F563889" w14:textId="282F9409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49C39472" w14:textId="770AC5E4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BUB1-F</w:t>
            </w:r>
          </w:p>
        </w:tc>
        <w:tc>
          <w:tcPr>
            <w:tcW w:w="5749" w:type="dxa"/>
          </w:tcPr>
          <w:p w14:paraId="6F22A77D" w14:textId="7356AFAA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GCTCTGTCAGCAGACTTCCTTC</w:t>
            </w:r>
          </w:p>
        </w:tc>
      </w:tr>
      <w:tr w:rsidR="00813300" w:rsidRPr="000338F2" w14:paraId="4596B271" w14:textId="77777777" w:rsidTr="00090D15">
        <w:trPr>
          <w:trHeight w:hRule="exact" w:val="454"/>
        </w:trPr>
        <w:tc>
          <w:tcPr>
            <w:tcW w:w="1129" w:type="dxa"/>
          </w:tcPr>
          <w:p w14:paraId="743A9B55" w14:textId="444EF217" w:rsidR="00813300" w:rsidRPr="000338F2" w:rsidRDefault="00813300" w:rsidP="00813300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765F8C1" w14:textId="5F9E0611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BUB1-R</w:t>
            </w:r>
          </w:p>
        </w:tc>
        <w:tc>
          <w:tcPr>
            <w:tcW w:w="5749" w:type="dxa"/>
          </w:tcPr>
          <w:p w14:paraId="6E04B4BD" w14:textId="4C5B9703" w:rsidR="00813300" w:rsidRPr="000338F2" w:rsidRDefault="00813300" w:rsidP="00813300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eastAsia="微软雅黑" w:cs="Times New Roman"/>
                <w:color w:val="222222"/>
                <w:sz w:val="18"/>
                <w:szCs w:val="18"/>
                <w:shd w:val="clear" w:color="auto" w:fill="FFFFFF"/>
              </w:rPr>
              <w:t>CAGCAGATGTGAAGTCTCCTGG</w:t>
            </w:r>
          </w:p>
        </w:tc>
      </w:tr>
      <w:tr w:rsidR="00D25ED3" w:rsidRPr="000338F2" w14:paraId="54D12A33" w14:textId="77777777" w:rsidTr="00BE606F">
        <w:trPr>
          <w:trHeight w:hRule="exact" w:val="454"/>
        </w:trPr>
        <w:tc>
          <w:tcPr>
            <w:tcW w:w="1129" w:type="dxa"/>
          </w:tcPr>
          <w:p w14:paraId="2FE2EC13" w14:textId="5ADCEF0A" w:rsidR="00D25ED3" w:rsidRPr="000338F2" w:rsidRDefault="00D25ED3" w:rsidP="00D25E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  <w:vAlign w:val="center"/>
          </w:tcPr>
          <w:p w14:paraId="2F8758B7" w14:textId="4323938D" w:rsidR="00D25ED3" w:rsidRPr="000338F2" w:rsidRDefault="00D25ED3" w:rsidP="00D25E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-F</w:t>
            </w:r>
          </w:p>
        </w:tc>
        <w:tc>
          <w:tcPr>
            <w:tcW w:w="5749" w:type="dxa"/>
          </w:tcPr>
          <w:p w14:paraId="766326B7" w14:textId="51A3BFB7" w:rsidR="00D25ED3" w:rsidRPr="000338F2" w:rsidRDefault="00D25ED3" w:rsidP="00D25E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CATTAAGGAAACGCTGCCCA</w:t>
            </w:r>
          </w:p>
        </w:tc>
      </w:tr>
      <w:tr w:rsidR="00D25ED3" w:rsidRPr="000338F2" w14:paraId="7606817E" w14:textId="77777777" w:rsidTr="00BE606F">
        <w:trPr>
          <w:trHeight w:hRule="exact" w:val="454"/>
        </w:trPr>
        <w:tc>
          <w:tcPr>
            <w:tcW w:w="1129" w:type="dxa"/>
          </w:tcPr>
          <w:p w14:paraId="4D90916E" w14:textId="1D1E6B70" w:rsidR="00D25ED3" w:rsidRPr="000338F2" w:rsidRDefault="00D25ED3" w:rsidP="00D25ED3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  <w:vAlign w:val="center"/>
          </w:tcPr>
          <w:p w14:paraId="3E281588" w14:textId="00DE9F43" w:rsidR="00D25ED3" w:rsidRPr="000338F2" w:rsidRDefault="00D25ED3" w:rsidP="00D25E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-</w:t>
            </w:r>
            <w:r w:rsidRPr="000338F2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5749" w:type="dxa"/>
          </w:tcPr>
          <w:p w14:paraId="22CEE3D1" w14:textId="11FEBAA2" w:rsidR="00D25ED3" w:rsidRPr="000338F2" w:rsidRDefault="00D25ED3" w:rsidP="00D25ED3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GTTCTGAACTGAGGAGCCT</w:t>
            </w:r>
          </w:p>
        </w:tc>
      </w:tr>
      <w:tr w:rsidR="0040630C" w:rsidRPr="000338F2" w14:paraId="509C69C9" w14:textId="77777777" w:rsidTr="00D01B11">
        <w:trPr>
          <w:trHeight w:hRule="exact" w:val="454"/>
        </w:trPr>
        <w:tc>
          <w:tcPr>
            <w:tcW w:w="1129" w:type="dxa"/>
          </w:tcPr>
          <w:p w14:paraId="3831AFFC" w14:textId="5A7415D7" w:rsidR="0040630C" w:rsidRPr="000338F2" w:rsidRDefault="0040630C" w:rsidP="0040630C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6539254B" w14:textId="45DFEFED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A-F</w:t>
            </w:r>
          </w:p>
        </w:tc>
        <w:tc>
          <w:tcPr>
            <w:tcW w:w="5749" w:type="dxa"/>
          </w:tcPr>
          <w:p w14:paraId="5C58AAC7" w14:textId="2369134C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AACATGACCATCAAAACCGAACTC</w:t>
            </w:r>
          </w:p>
        </w:tc>
      </w:tr>
      <w:tr w:rsidR="0040630C" w:rsidRPr="000338F2" w14:paraId="6320CEC7" w14:textId="77777777" w:rsidTr="00D01B11">
        <w:trPr>
          <w:trHeight w:hRule="exact" w:val="454"/>
        </w:trPr>
        <w:tc>
          <w:tcPr>
            <w:tcW w:w="1129" w:type="dxa"/>
          </w:tcPr>
          <w:p w14:paraId="135D726A" w14:textId="3276B8A4" w:rsidR="0040630C" w:rsidRPr="000338F2" w:rsidRDefault="0040630C" w:rsidP="0040630C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02FAF86B" w14:textId="3B0443AB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A-R</w:t>
            </w:r>
          </w:p>
        </w:tc>
        <w:tc>
          <w:tcPr>
            <w:tcW w:w="5749" w:type="dxa"/>
          </w:tcPr>
          <w:p w14:paraId="7118E547" w14:textId="11160522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AAATTAAACAAGCTGGTGATGGGTG</w:t>
            </w:r>
          </w:p>
        </w:tc>
      </w:tr>
      <w:tr w:rsidR="0040630C" w:rsidRPr="000338F2" w14:paraId="30FE091C" w14:textId="77777777" w:rsidTr="00D01B11">
        <w:trPr>
          <w:trHeight w:hRule="exact" w:val="454"/>
        </w:trPr>
        <w:tc>
          <w:tcPr>
            <w:tcW w:w="1129" w:type="dxa"/>
          </w:tcPr>
          <w:p w14:paraId="27B15D5D" w14:textId="0F9635C3" w:rsidR="0040630C" w:rsidRPr="000338F2" w:rsidRDefault="0040630C" w:rsidP="0040630C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5A57740D" w14:textId="2DA4D888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B-F</w:t>
            </w:r>
          </w:p>
        </w:tc>
        <w:tc>
          <w:tcPr>
            <w:tcW w:w="5749" w:type="dxa"/>
          </w:tcPr>
          <w:p w14:paraId="680C0A8F" w14:textId="14CF9783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GACCAGGTGTTTAAGCAGCAG</w:t>
            </w:r>
          </w:p>
        </w:tc>
      </w:tr>
      <w:tr w:rsidR="0040630C" w:rsidRPr="000338F2" w14:paraId="08820AD6" w14:textId="77777777" w:rsidTr="00D01B11">
        <w:trPr>
          <w:trHeight w:hRule="exact" w:val="454"/>
        </w:trPr>
        <w:tc>
          <w:tcPr>
            <w:tcW w:w="1129" w:type="dxa"/>
          </w:tcPr>
          <w:p w14:paraId="29901ADB" w14:textId="10992693" w:rsidR="0040630C" w:rsidRPr="000338F2" w:rsidRDefault="0040630C" w:rsidP="0040630C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1862FBE8" w14:textId="281391FB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B-R</w:t>
            </w:r>
          </w:p>
        </w:tc>
        <w:tc>
          <w:tcPr>
            <w:tcW w:w="5749" w:type="dxa"/>
          </w:tcPr>
          <w:p w14:paraId="2866BD89" w14:textId="7AF42BDE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CAATGCGGACTCGCTTGCTAT</w:t>
            </w:r>
          </w:p>
        </w:tc>
      </w:tr>
      <w:tr w:rsidR="0040630C" w:rsidRPr="000338F2" w14:paraId="40002504" w14:textId="77777777" w:rsidTr="00D01B11">
        <w:trPr>
          <w:trHeight w:hRule="exact" w:val="454"/>
        </w:trPr>
        <w:tc>
          <w:tcPr>
            <w:tcW w:w="1129" w:type="dxa"/>
          </w:tcPr>
          <w:p w14:paraId="1CE53673" w14:textId="5E6999BC" w:rsidR="0040630C" w:rsidRPr="000338F2" w:rsidRDefault="0040630C" w:rsidP="0040630C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2066A947" w14:textId="11D402FB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C-F</w:t>
            </w:r>
          </w:p>
        </w:tc>
        <w:tc>
          <w:tcPr>
            <w:tcW w:w="5749" w:type="dxa"/>
          </w:tcPr>
          <w:p w14:paraId="1D78D7EB" w14:textId="0443D518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TTGCCCGAGCACTTGGAATCA</w:t>
            </w:r>
          </w:p>
        </w:tc>
      </w:tr>
      <w:tr w:rsidR="0040630C" w:rsidRPr="000338F2" w14:paraId="287CB563" w14:textId="77777777" w:rsidTr="00D01B11">
        <w:trPr>
          <w:trHeight w:hRule="exact" w:val="454"/>
        </w:trPr>
        <w:tc>
          <w:tcPr>
            <w:tcW w:w="1129" w:type="dxa"/>
          </w:tcPr>
          <w:p w14:paraId="0039230B" w14:textId="143BB451" w:rsidR="0040630C" w:rsidRPr="000338F2" w:rsidRDefault="0040630C" w:rsidP="0040630C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0338F2">
              <w:rPr>
                <w:rFonts w:cs="Times New Roman"/>
                <w:sz w:val="18"/>
                <w:szCs w:val="18"/>
                <w:lang w:eastAsia="zh-CN"/>
              </w:rPr>
              <w:t>q</w:t>
            </w:r>
            <w:r w:rsidRPr="000338F2">
              <w:rPr>
                <w:rFonts w:cs="Times New Roman"/>
                <w:sz w:val="18"/>
                <w:szCs w:val="18"/>
              </w:rPr>
              <w:t>PCR</w:t>
            </w:r>
          </w:p>
        </w:tc>
        <w:tc>
          <w:tcPr>
            <w:tcW w:w="1418" w:type="dxa"/>
          </w:tcPr>
          <w:p w14:paraId="2B020C47" w14:textId="0D8324E3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FOXM1C-R</w:t>
            </w:r>
          </w:p>
        </w:tc>
        <w:tc>
          <w:tcPr>
            <w:tcW w:w="5749" w:type="dxa"/>
          </w:tcPr>
          <w:p w14:paraId="089DCAE0" w14:textId="3952AD7F" w:rsidR="0040630C" w:rsidRPr="000338F2" w:rsidRDefault="0040630C" w:rsidP="0040630C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TCCTCAGCTAGCAGCACCTTG</w:t>
            </w:r>
          </w:p>
        </w:tc>
      </w:tr>
      <w:tr w:rsidR="0076452B" w:rsidRPr="000338F2" w14:paraId="18C6AA71" w14:textId="77777777" w:rsidTr="00E941DF">
        <w:trPr>
          <w:trHeight w:hRule="exact" w:val="454"/>
        </w:trPr>
        <w:tc>
          <w:tcPr>
            <w:tcW w:w="1129" w:type="dxa"/>
          </w:tcPr>
          <w:p w14:paraId="1163B742" w14:textId="7018B954" w:rsidR="0076452B" w:rsidRPr="000338F2" w:rsidRDefault="0076452B" w:rsidP="0076452B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0338F2">
              <w:rPr>
                <w:rFonts w:cs="Times New Roman"/>
                <w:sz w:val="18"/>
                <w:szCs w:val="18"/>
              </w:rPr>
              <w:t>ChIP</w:t>
            </w:r>
            <w:proofErr w:type="spellEnd"/>
            <w:r w:rsidRPr="000338F2">
              <w:rPr>
                <w:rFonts w:cs="Times New Roman"/>
                <w:sz w:val="18"/>
                <w:szCs w:val="18"/>
              </w:rPr>
              <w:t>-PCR</w:t>
            </w:r>
          </w:p>
        </w:tc>
        <w:tc>
          <w:tcPr>
            <w:tcW w:w="1418" w:type="dxa"/>
          </w:tcPr>
          <w:p w14:paraId="397A18F9" w14:textId="54E6E95D" w:rsidR="0076452B" w:rsidRPr="000338F2" w:rsidRDefault="0076452B" w:rsidP="0076452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DDX23-F</w:t>
            </w:r>
          </w:p>
        </w:tc>
        <w:tc>
          <w:tcPr>
            <w:tcW w:w="5749" w:type="dxa"/>
            <w:vAlign w:val="center"/>
          </w:tcPr>
          <w:p w14:paraId="1C1CD290" w14:textId="67AE996C" w:rsidR="0076452B" w:rsidRPr="000338F2" w:rsidRDefault="0076452B" w:rsidP="0076452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ACCAGGAAACGGGAAAGAT</w:t>
            </w:r>
          </w:p>
        </w:tc>
      </w:tr>
      <w:tr w:rsidR="0076452B" w:rsidRPr="000338F2" w14:paraId="451CD853" w14:textId="77777777" w:rsidTr="00E941DF">
        <w:trPr>
          <w:trHeight w:hRule="exact" w:val="454"/>
        </w:trPr>
        <w:tc>
          <w:tcPr>
            <w:tcW w:w="1129" w:type="dxa"/>
          </w:tcPr>
          <w:p w14:paraId="2396DAF1" w14:textId="7F8AB576" w:rsidR="0076452B" w:rsidRPr="000338F2" w:rsidRDefault="0076452B" w:rsidP="0076452B">
            <w:pPr>
              <w:rPr>
                <w:rFonts w:cs="Times New Roman"/>
                <w:sz w:val="18"/>
                <w:szCs w:val="18"/>
                <w:lang w:eastAsia="zh-CN"/>
              </w:rPr>
            </w:pPr>
            <w:proofErr w:type="spellStart"/>
            <w:r w:rsidRPr="000338F2">
              <w:rPr>
                <w:rFonts w:cs="Times New Roman"/>
                <w:sz w:val="18"/>
                <w:szCs w:val="18"/>
              </w:rPr>
              <w:t>ChIP</w:t>
            </w:r>
            <w:proofErr w:type="spellEnd"/>
            <w:r w:rsidRPr="000338F2">
              <w:rPr>
                <w:rFonts w:cs="Times New Roman"/>
                <w:sz w:val="18"/>
                <w:szCs w:val="18"/>
              </w:rPr>
              <w:t>-PCR</w:t>
            </w:r>
          </w:p>
        </w:tc>
        <w:tc>
          <w:tcPr>
            <w:tcW w:w="1418" w:type="dxa"/>
          </w:tcPr>
          <w:p w14:paraId="6D5A281D" w14:textId="39936A94" w:rsidR="0076452B" w:rsidRPr="000338F2" w:rsidRDefault="0076452B" w:rsidP="0076452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DDX23-R</w:t>
            </w:r>
          </w:p>
        </w:tc>
        <w:tc>
          <w:tcPr>
            <w:tcW w:w="5749" w:type="dxa"/>
            <w:vAlign w:val="center"/>
          </w:tcPr>
          <w:p w14:paraId="36C1D533" w14:textId="5D72FCF9" w:rsidR="0076452B" w:rsidRPr="000338F2" w:rsidRDefault="0076452B" w:rsidP="0076452B">
            <w:pPr>
              <w:rPr>
                <w:rFonts w:cs="Times New Roman"/>
                <w:sz w:val="18"/>
                <w:szCs w:val="18"/>
              </w:rPr>
            </w:pPr>
            <w:r w:rsidRPr="000338F2">
              <w:rPr>
                <w:rFonts w:cs="Times New Roman"/>
                <w:sz w:val="18"/>
                <w:szCs w:val="18"/>
              </w:rPr>
              <w:t>GTTCATGCCCCTTCTCTGA</w:t>
            </w:r>
          </w:p>
        </w:tc>
      </w:tr>
    </w:tbl>
    <w:p w14:paraId="61B1B1A2" w14:textId="77777777" w:rsidR="00EC326B" w:rsidRPr="00813300" w:rsidRDefault="00EC326B">
      <w:pPr>
        <w:rPr>
          <w:rFonts w:cs="Times New Roman"/>
          <w:sz w:val="18"/>
          <w:szCs w:val="18"/>
        </w:rPr>
      </w:pPr>
    </w:p>
    <w:sectPr w:rsidR="00EC326B" w:rsidRPr="00813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14ED5" w14:textId="77777777" w:rsidR="00E40447" w:rsidRDefault="00E40447" w:rsidP="00F9487A">
      <w:pPr>
        <w:spacing w:before="0" w:after="0"/>
      </w:pPr>
      <w:r>
        <w:separator/>
      </w:r>
    </w:p>
  </w:endnote>
  <w:endnote w:type="continuationSeparator" w:id="0">
    <w:p w14:paraId="1ACC01CD" w14:textId="77777777" w:rsidR="00E40447" w:rsidRDefault="00E40447" w:rsidP="00F948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D6FD0" w14:textId="77777777" w:rsidR="00E40447" w:rsidRDefault="00E40447" w:rsidP="00F9487A">
      <w:pPr>
        <w:spacing w:before="0" w:after="0"/>
      </w:pPr>
      <w:r>
        <w:separator/>
      </w:r>
    </w:p>
  </w:footnote>
  <w:footnote w:type="continuationSeparator" w:id="0">
    <w:p w14:paraId="56387850" w14:textId="77777777" w:rsidR="00E40447" w:rsidRDefault="00E40447" w:rsidP="00F948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0C"/>
    <w:rsid w:val="000301FB"/>
    <w:rsid w:val="000338F2"/>
    <w:rsid w:val="00100A6A"/>
    <w:rsid w:val="001A27AE"/>
    <w:rsid w:val="001E78D3"/>
    <w:rsid w:val="0031619D"/>
    <w:rsid w:val="0040630C"/>
    <w:rsid w:val="004F4AA2"/>
    <w:rsid w:val="0076452B"/>
    <w:rsid w:val="007A555E"/>
    <w:rsid w:val="00813300"/>
    <w:rsid w:val="008A2F37"/>
    <w:rsid w:val="0092683A"/>
    <w:rsid w:val="00C53B9E"/>
    <w:rsid w:val="00D25ED3"/>
    <w:rsid w:val="00E142C1"/>
    <w:rsid w:val="00E40447"/>
    <w:rsid w:val="00E825CE"/>
    <w:rsid w:val="00EC326B"/>
    <w:rsid w:val="00F40605"/>
    <w:rsid w:val="00F7720C"/>
    <w:rsid w:val="00F94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D738C"/>
  <w15:chartTrackingRefBased/>
  <w15:docId w15:val="{9C0EDCA5-D04B-4084-9C07-F986DF0B9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87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87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9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87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9487A"/>
    <w:rPr>
      <w:sz w:val="18"/>
      <w:szCs w:val="18"/>
    </w:rPr>
  </w:style>
  <w:style w:type="table" w:styleId="a7">
    <w:name w:val="Table Grid"/>
    <w:basedOn w:val="a1"/>
    <w:uiPriority w:val="39"/>
    <w:rsid w:val="00F94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7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赵</dc:creator>
  <cp:keywords/>
  <dc:description/>
  <cp:lastModifiedBy>晨 赵</cp:lastModifiedBy>
  <cp:revision>30</cp:revision>
  <dcterms:created xsi:type="dcterms:W3CDTF">2021-07-27T11:02:00Z</dcterms:created>
  <dcterms:modified xsi:type="dcterms:W3CDTF">2021-07-27T11:16:00Z</dcterms:modified>
</cp:coreProperties>
</file>